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56A44" w14:textId="77777777" w:rsidR="001F43A4" w:rsidRDefault="00456D34" w:rsidP="001F43A4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B20B3C">
        <w:rPr>
          <w:rFonts w:ascii="Arial" w:hAnsi="Arial" w:cs="Arial"/>
          <w:b/>
          <w:bCs/>
          <w:sz w:val="24"/>
          <w:szCs w:val="24"/>
        </w:rPr>
        <w:t>Supplementary Online Content</w:t>
      </w:r>
    </w:p>
    <w:p w14:paraId="70F22967" w14:textId="70AD4BD8" w:rsidR="004F4807" w:rsidRPr="001F43A4" w:rsidRDefault="001F43A4" w:rsidP="001F43A4">
      <w:pPr>
        <w:wordWrap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>Supplemental</w:t>
      </w:r>
      <w:r w:rsidRPr="00731440">
        <w:rPr>
          <w:rFonts w:ascii="Arial" w:hAnsi="Arial" w:cs="Arial"/>
          <w:b/>
          <w:bCs/>
          <w:sz w:val="24"/>
          <w:szCs w:val="24"/>
        </w:rPr>
        <w:t xml:space="preserve"> Table 1.</w:t>
      </w:r>
      <w:r w:rsidRPr="00731440">
        <w:rPr>
          <w:rFonts w:ascii="Arial" w:hAnsi="Arial" w:cs="Arial"/>
          <w:sz w:val="24"/>
          <w:szCs w:val="24"/>
        </w:rPr>
        <w:t xml:space="preserve"> </w:t>
      </w:r>
      <w:r w:rsidRPr="00731440">
        <w:rPr>
          <w:rStyle w:val="a"/>
          <w:rFonts w:ascii="Arial" w:hAnsi="Arial" w:cs="Arial"/>
          <w:sz w:val="24"/>
          <w:szCs w:val="24"/>
          <w:shd w:val="clear" w:color="auto" w:fill="FFFFFF"/>
        </w:rPr>
        <w:t xml:space="preserve">Definitions and </w:t>
      </w:r>
      <w:r w:rsidRPr="00731440">
        <w:rPr>
          <w:rFonts w:ascii="Arial" w:hAnsi="Arial" w:cs="Arial"/>
          <w:sz w:val="24"/>
          <w:szCs w:val="24"/>
        </w:rPr>
        <w:t>Korean Classification of Disease (</w:t>
      </w:r>
      <w:r w:rsidRPr="00731440">
        <w:rPr>
          <w:rStyle w:val="a"/>
          <w:rFonts w:ascii="Arial" w:hAnsi="Arial" w:cs="Arial"/>
          <w:sz w:val="24"/>
          <w:szCs w:val="24"/>
          <w:shd w:val="clear" w:color="auto" w:fill="FFFFFF"/>
        </w:rPr>
        <w:t xml:space="preserve">KCD) codes for categories of overall macular degeneration and maculopathy excluding common macular diseases </w:t>
      </w:r>
      <w:r w:rsidR="00456D34" w:rsidRPr="00B20B3C">
        <w:rPr>
          <w:rFonts w:ascii="Arial" w:hAnsi="Arial" w:cs="Arial"/>
          <w:b/>
          <w:bCs/>
          <w:sz w:val="24"/>
          <w:szCs w:val="24"/>
        </w:rPr>
        <w:cr/>
      </w:r>
      <w:r>
        <w:rPr>
          <w:rFonts w:ascii="Arial" w:hAnsi="Arial" w:cs="Arial"/>
          <w:b/>
          <w:bCs/>
          <w:sz w:val="24"/>
          <w:szCs w:val="24"/>
        </w:rPr>
        <w:t>Supplemental Table 2</w:t>
      </w:r>
      <w:r w:rsidR="00B20B3C" w:rsidRPr="00B20B3C">
        <w:rPr>
          <w:rFonts w:ascii="Arial" w:hAnsi="Arial" w:cs="Arial"/>
          <w:b/>
          <w:bCs/>
          <w:sz w:val="24"/>
          <w:szCs w:val="24"/>
        </w:rPr>
        <w:t xml:space="preserve">. </w:t>
      </w:r>
      <w:r w:rsidR="00B20B3C" w:rsidRPr="00B20B3C">
        <w:rPr>
          <w:rFonts w:ascii="Arial" w:hAnsi="Arial" w:cs="Arial"/>
          <w:sz w:val="24"/>
          <w:szCs w:val="24"/>
        </w:rPr>
        <w:t>Comparison of annual percentage of patients receiving appropriate imaging (optical coherence tomography or fundus autofluorescence) for pentosan polysulfate maculopathy between low-risk and high-risk groups and among years</w:t>
      </w:r>
    </w:p>
    <w:p w14:paraId="175908D2" w14:textId="77777777" w:rsidR="00070364" w:rsidRPr="00B20B3C" w:rsidRDefault="00070364" w:rsidP="001F43A4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</w:p>
    <w:p w14:paraId="3CAC8ACF" w14:textId="77777777" w:rsidR="00DF221D" w:rsidRPr="00B20B3C" w:rsidRDefault="009C7E4E" w:rsidP="001F43A4">
      <w:pPr>
        <w:widowControl/>
        <w:wordWrap/>
        <w:autoSpaceDE/>
        <w:autoSpaceDN/>
        <w:spacing w:after="0" w:line="480" w:lineRule="auto"/>
        <w:rPr>
          <w:rFonts w:ascii="Arial" w:hAnsi="Arial" w:cs="Arial"/>
          <w:sz w:val="24"/>
          <w:szCs w:val="24"/>
        </w:rPr>
      </w:pPr>
      <w:r w:rsidRPr="00B20B3C">
        <w:rPr>
          <w:rFonts w:ascii="Arial" w:hAnsi="Arial" w:cs="Arial"/>
          <w:sz w:val="24"/>
          <w:szCs w:val="24"/>
        </w:rPr>
        <w:t>This supplementary material has been provided by the authors to give readers additional information about their work.</w:t>
      </w:r>
    </w:p>
    <w:p w14:paraId="787B4DEA" w14:textId="77777777" w:rsidR="00DF221D" w:rsidRPr="00B20B3C" w:rsidRDefault="00DF221D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B20B3C">
        <w:rPr>
          <w:rFonts w:ascii="Arial" w:hAnsi="Arial" w:cs="Arial"/>
          <w:sz w:val="24"/>
          <w:szCs w:val="24"/>
        </w:rPr>
        <w:br w:type="page"/>
      </w:r>
    </w:p>
    <w:p w14:paraId="77593AE3" w14:textId="4B59F354" w:rsidR="00DF221D" w:rsidRPr="00B20B3C" w:rsidRDefault="00DF221D" w:rsidP="004F4807">
      <w:pPr>
        <w:wordWrap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B20B3C">
        <w:rPr>
          <w:rFonts w:ascii="Arial" w:hAnsi="Arial" w:cs="Arial" w:hint="eastAsia"/>
          <w:b/>
          <w:bCs/>
          <w:sz w:val="24"/>
          <w:szCs w:val="24"/>
        </w:rPr>
        <w:lastRenderedPageBreak/>
        <w:t>S</w:t>
      </w:r>
      <w:r w:rsidR="001F43A4">
        <w:rPr>
          <w:rFonts w:ascii="Arial" w:hAnsi="Arial" w:cs="Arial"/>
          <w:b/>
          <w:bCs/>
          <w:sz w:val="24"/>
          <w:szCs w:val="24"/>
        </w:rPr>
        <w:t>upplemental</w:t>
      </w:r>
      <w:r w:rsidRPr="00B20B3C">
        <w:rPr>
          <w:rFonts w:ascii="Arial" w:hAnsi="Arial" w:cs="Arial"/>
          <w:b/>
          <w:bCs/>
          <w:sz w:val="24"/>
          <w:szCs w:val="24"/>
        </w:rPr>
        <w:t xml:space="preserve"> Tables</w:t>
      </w:r>
    </w:p>
    <w:p w14:paraId="6045B315" w14:textId="68153D44" w:rsidR="001F43A4" w:rsidRPr="00731440" w:rsidRDefault="001F43A4" w:rsidP="001F43A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</w:t>
      </w:r>
      <w:r w:rsidRPr="00731440">
        <w:rPr>
          <w:rFonts w:ascii="Arial" w:hAnsi="Arial" w:cs="Arial"/>
          <w:b/>
          <w:bCs/>
          <w:sz w:val="24"/>
          <w:szCs w:val="24"/>
        </w:rPr>
        <w:t xml:space="preserve"> Table 1.</w:t>
      </w:r>
      <w:r w:rsidRPr="00731440">
        <w:rPr>
          <w:rFonts w:ascii="Arial" w:hAnsi="Arial" w:cs="Arial"/>
          <w:sz w:val="24"/>
          <w:szCs w:val="24"/>
        </w:rPr>
        <w:t xml:space="preserve"> </w:t>
      </w:r>
      <w:r w:rsidRPr="00731440">
        <w:rPr>
          <w:rStyle w:val="a"/>
          <w:rFonts w:ascii="Arial" w:hAnsi="Arial" w:cs="Arial"/>
          <w:sz w:val="24"/>
          <w:szCs w:val="24"/>
          <w:shd w:val="clear" w:color="auto" w:fill="FFFFFF"/>
        </w:rPr>
        <w:t xml:space="preserve">Definitions and </w:t>
      </w:r>
      <w:r w:rsidRPr="00731440">
        <w:rPr>
          <w:rFonts w:ascii="Arial" w:hAnsi="Arial" w:cs="Arial"/>
          <w:sz w:val="24"/>
          <w:szCs w:val="24"/>
        </w:rPr>
        <w:t>Korean Classification of Disease (</w:t>
      </w:r>
      <w:r w:rsidRPr="00731440">
        <w:rPr>
          <w:rStyle w:val="a"/>
          <w:rFonts w:ascii="Arial" w:hAnsi="Arial" w:cs="Arial"/>
          <w:sz w:val="24"/>
          <w:szCs w:val="24"/>
          <w:shd w:val="clear" w:color="auto" w:fill="FFFFFF"/>
        </w:rPr>
        <w:t xml:space="preserve">KCD) codes for categories of overall macular degeneration and maculopathy excluding common macular diseases </w:t>
      </w:r>
    </w:p>
    <w:tbl>
      <w:tblPr>
        <w:tblW w:w="4968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962"/>
        <w:gridCol w:w="2267"/>
        <w:gridCol w:w="6380"/>
      </w:tblGrid>
      <w:tr w:rsidR="001F43A4" w:rsidRPr="00731440" w14:paraId="73B3092D" w14:textId="77777777" w:rsidTr="00C20800"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41740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731440">
              <w:rPr>
                <w:rFonts w:ascii="Arial" w:hAnsi="Arial" w:cs="Arial"/>
                <w:b/>
                <w:bCs/>
                <w:sz w:val="22"/>
              </w:rPr>
              <w:t>Categor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B2CDE4B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2"/>
              </w:rPr>
            </w:pPr>
            <w:r w:rsidRPr="00731440">
              <w:rPr>
                <w:rFonts w:ascii="Arial" w:eastAsia="Malgun Gothic" w:hAnsi="Arial" w:cs="Arial"/>
                <w:b/>
                <w:sz w:val="22"/>
              </w:rPr>
              <w:t>KCD codes</w:t>
            </w:r>
          </w:p>
        </w:tc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8E0C1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2"/>
              </w:rPr>
            </w:pPr>
            <w:r w:rsidRPr="00731440">
              <w:rPr>
                <w:rFonts w:ascii="Arial" w:eastAsia="Malgun Gothic" w:hAnsi="Arial" w:cs="Arial"/>
                <w:b/>
                <w:sz w:val="22"/>
              </w:rPr>
              <w:t>Specific conditions</w:t>
            </w:r>
          </w:p>
        </w:tc>
      </w:tr>
      <w:tr w:rsidR="001F43A4" w:rsidRPr="00731440" w14:paraId="15786878" w14:textId="77777777" w:rsidTr="00C20800">
        <w:tc>
          <w:tcPr>
            <w:tcW w:w="1823" w:type="pct"/>
            <w:vMerge w:val="restar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404F9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 w:rsidRPr="00731440">
              <w:rPr>
                <w:rFonts w:ascii="Arial" w:hAnsi="Arial" w:cs="Arial"/>
                <w:szCs w:val="20"/>
              </w:rPr>
              <w:t>Overall macular degeneration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</w:tcPr>
          <w:p w14:paraId="1BEFA797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b/>
                <w:szCs w:val="20"/>
                <w:lang w:eastAsia="da-DK"/>
              </w:rPr>
              <w:t>H31.0</w:t>
            </w:r>
          </w:p>
          <w:p w14:paraId="53FD0B3E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b/>
                <w:szCs w:val="20"/>
                <w:lang w:eastAsia="da-DK"/>
              </w:rPr>
              <w:t>H35.3</w:t>
            </w:r>
          </w:p>
          <w:p w14:paraId="2DA53CFD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 xml:space="preserve">  (including H35.30,</w:t>
            </w:r>
          </w:p>
          <w:p w14:paraId="37218C3A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 xml:space="preserve">  H35.31,</w:t>
            </w:r>
          </w:p>
          <w:p w14:paraId="1D0D7081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 xml:space="preserve">  H35.32,</w:t>
            </w:r>
          </w:p>
          <w:p w14:paraId="27A1B9C4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 xml:space="preserve">  H35.33,</w:t>
            </w:r>
          </w:p>
          <w:p w14:paraId="026050D3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731440">
              <w:rPr>
                <w:rFonts w:ascii="Arial" w:hAnsi="Arial" w:cs="Arial"/>
                <w:szCs w:val="20"/>
              </w:rPr>
              <w:t xml:space="preserve">  H35.34,</w:t>
            </w:r>
          </w:p>
        </w:tc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</w:tcPr>
          <w:p w14:paraId="4409601B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 xml:space="preserve">Macular scars of the posterior pole </w:t>
            </w:r>
          </w:p>
          <w:p w14:paraId="36B8C128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>Degeneration of macula and posterior pole</w:t>
            </w:r>
          </w:p>
          <w:p w14:paraId="68D6E1BD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 xml:space="preserve">Nonexudative age-related macular degeneration </w:t>
            </w:r>
          </w:p>
          <w:p w14:paraId="169EF112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>Exudative age-related macular degeneration</w:t>
            </w:r>
          </w:p>
          <w:p w14:paraId="6A92F81C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>Angioid streaks of macula</w:t>
            </w:r>
          </w:p>
          <w:p w14:paraId="23452955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>Macular cyst, hole, or pseudohole</w:t>
            </w:r>
          </w:p>
          <w:p w14:paraId="2F4F6F95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hAnsi="Arial" w:cs="Arial"/>
                <w:szCs w:val="20"/>
                <w:lang w:eastAsia="da-DK"/>
              </w:rPr>
            </w:pPr>
            <w:r w:rsidRPr="00731440">
              <w:rPr>
                <w:rFonts w:ascii="Arial" w:hAnsi="Arial" w:cs="Arial"/>
                <w:szCs w:val="20"/>
                <w:lang w:eastAsia="da-DK"/>
              </w:rPr>
              <w:t>Cystoid macular degeneration</w:t>
            </w:r>
          </w:p>
        </w:tc>
      </w:tr>
      <w:tr w:rsidR="001F43A4" w:rsidRPr="00731440" w14:paraId="5624E78C" w14:textId="77777777" w:rsidTr="00C20800">
        <w:tc>
          <w:tcPr>
            <w:tcW w:w="182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C860E" w14:textId="77777777" w:rsidR="001F43A4" w:rsidRPr="00731440" w:rsidRDefault="001F43A4" w:rsidP="00C20800">
            <w:pPr>
              <w:wordWrap/>
              <w:spacing w:after="0" w:line="240" w:lineRule="auto"/>
              <w:ind w:leftChars="213" w:left="426"/>
              <w:jc w:val="left"/>
              <w:rPr>
                <w:rFonts w:ascii="Arial" w:eastAsia="Calibri" w:hAnsi="Arial" w:cs="Arial"/>
                <w:szCs w:val="20"/>
                <w:lang w:eastAsia="da-DK"/>
              </w:rPr>
            </w:pP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BFA558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731440">
              <w:rPr>
                <w:rFonts w:ascii="Arial" w:eastAsia="Malgun Gothic" w:hAnsi="Arial" w:cs="Arial"/>
                <w:szCs w:val="20"/>
              </w:rPr>
              <w:t xml:space="preserve">  H35.35,</w:t>
            </w:r>
          </w:p>
          <w:p w14:paraId="1C370E24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731440">
              <w:rPr>
                <w:rFonts w:ascii="Arial" w:eastAsia="Malgun Gothic" w:hAnsi="Arial" w:cs="Arial"/>
                <w:szCs w:val="20"/>
              </w:rPr>
              <w:t xml:space="preserve">  H35.36,</w:t>
            </w:r>
          </w:p>
          <w:p w14:paraId="07264782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731440">
              <w:rPr>
                <w:rFonts w:ascii="Arial" w:eastAsia="Malgun Gothic" w:hAnsi="Arial" w:cs="Arial"/>
                <w:szCs w:val="20"/>
              </w:rPr>
              <w:t xml:space="preserve">  H35.37,</w:t>
            </w:r>
          </w:p>
          <w:p w14:paraId="62920431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731440">
              <w:rPr>
                <w:rFonts w:ascii="Arial" w:eastAsia="Malgun Gothic" w:hAnsi="Arial" w:cs="Arial"/>
                <w:szCs w:val="20"/>
              </w:rPr>
              <w:t xml:space="preserve">  and H35.39)</w:t>
            </w:r>
          </w:p>
        </w:tc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B7ADF6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731440">
              <w:rPr>
                <w:rFonts w:ascii="Arial" w:eastAsia="Malgun Gothic" w:hAnsi="Arial" w:cs="Arial"/>
                <w:szCs w:val="20"/>
              </w:rPr>
              <w:t>Drusen of macula</w:t>
            </w:r>
          </w:p>
          <w:p w14:paraId="1F9967E6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731440">
              <w:rPr>
                <w:rFonts w:ascii="Arial" w:eastAsia="Malgun Gothic" w:hAnsi="Arial" w:cs="Arial"/>
                <w:szCs w:val="20"/>
              </w:rPr>
              <w:t>Puckering of macula</w:t>
            </w:r>
          </w:p>
          <w:p w14:paraId="5B339880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731440">
              <w:rPr>
                <w:rFonts w:ascii="Arial" w:eastAsia="Malgun Gothic" w:hAnsi="Arial" w:cs="Arial"/>
                <w:szCs w:val="20"/>
              </w:rPr>
              <w:t>Toxic maculopathy (available up to Dec. 31, 2020)</w:t>
            </w:r>
          </w:p>
          <w:p w14:paraId="656E5E4F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731440">
              <w:rPr>
                <w:rFonts w:ascii="Arial" w:eastAsia="Malgun Gothic" w:hAnsi="Arial" w:cs="Arial"/>
                <w:szCs w:val="20"/>
              </w:rPr>
              <w:t>Unspecified macular degeneration</w:t>
            </w:r>
          </w:p>
        </w:tc>
      </w:tr>
      <w:tr w:rsidR="001F43A4" w:rsidRPr="00731440" w14:paraId="2D97F420" w14:textId="77777777" w:rsidTr="00C20800">
        <w:tc>
          <w:tcPr>
            <w:tcW w:w="1823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3C072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 w:rsidRPr="00731440">
              <w:rPr>
                <w:rFonts w:ascii="Arial" w:hAnsi="Arial" w:cs="Arial"/>
                <w:szCs w:val="20"/>
              </w:rPr>
              <w:t>Maculopathy excluding common macular diseases*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8AC668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31440">
              <w:rPr>
                <w:rFonts w:ascii="Arial" w:eastAsia="Malgun Gothic" w:hAnsi="Arial" w:cs="Arial"/>
                <w:b/>
                <w:szCs w:val="20"/>
              </w:rPr>
              <w:t xml:space="preserve">  H35.37</w:t>
            </w:r>
          </w:p>
        </w:tc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EA5A54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731440">
              <w:rPr>
                <w:rFonts w:ascii="Arial" w:eastAsia="Malgun Gothic" w:hAnsi="Arial" w:cs="Arial"/>
                <w:szCs w:val="20"/>
              </w:rPr>
              <w:t>Toxic maculopathy (available up to Dec. 31, 2020)</w:t>
            </w:r>
          </w:p>
        </w:tc>
      </w:tr>
      <w:tr w:rsidR="001F43A4" w:rsidRPr="00731440" w14:paraId="1693E553" w14:textId="77777777" w:rsidTr="00C20800">
        <w:tc>
          <w:tcPr>
            <w:tcW w:w="1823" w:type="pct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D3E86" w14:textId="77777777" w:rsidR="001F43A4" w:rsidRPr="00731440" w:rsidRDefault="001F43A4" w:rsidP="00C20800">
            <w:pPr>
              <w:wordWrap/>
              <w:spacing w:after="0" w:line="240" w:lineRule="auto"/>
              <w:ind w:leftChars="213" w:left="426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D47EC9" w14:textId="77777777" w:rsidR="001F43A4" w:rsidRPr="00731440" w:rsidRDefault="001F43A4" w:rsidP="00C20800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31440">
              <w:rPr>
                <w:rFonts w:ascii="Arial" w:eastAsia="Malgun Gothic" w:hAnsi="Arial" w:cs="Arial"/>
                <w:b/>
                <w:szCs w:val="20"/>
              </w:rPr>
              <w:t xml:space="preserve">  H35.39</w:t>
            </w:r>
          </w:p>
        </w:tc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10B245" w14:textId="77777777" w:rsidR="001F43A4" w:rsidRPr="00731440" w:rsidRDefault="001F43A4" w:rsidP="00C20800">
            <w:pPr>
              <w:wordWrap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731440">
              <w:rPr>
                <w:rFonts w:ascii="Arial" w:eastAsia="Malgun Gothic" w:hAnsi="Arial" w:cs="Arial"/>
                <w:szCs w:val="20"/>
              </w:rPr>
              <w:t>Unspecified macular degeneration</w:t>
            </w:r>
          </w:p>
        </w:tc>
      </w:tr>
    </w:tbl>
    <w:p w14:paraId="42D155FA" w14:textId="77777777" w:rsidR="001F43A4" w:rsidRPr="00731440" w:rsidRDefault="001F43A4" w:rsidP="001F43A4">
      <w:pPr>
        <w:rPr>
          <w:rFonts w:ascii="Arial" w:hAnsi="Arial" w:cs="Arial"/>
        </w:rPr>
      </w:pPr>
      <w:r w:rsidRPr="00731440">
        <w:rPr>
          <w:rFonts w:ascii="Arial" w:hAnsi="Arial" w:cs="Arial"/>
        </w:rPr>
        <w:t xml:space="preserve">*Common macular diseases include drusen, age-related macular degeneration, epiretinal membrane (puckering of macula), macular hole, and </w:t>
      </w:r>
      <w:r>
        <w:rPr>
          <w:rFonts w:ascii="Arial" w:hAnsi="Arial" w:cs="Arial"/>
        </w:rPr>
        <w:t>other specific degenerations</w:t>
      </w:r>
      <w:r w:rsidRPr="00731440">
        <w:rPr>
          <w:rFonts w:ascii="Arial" w:hAnsi="Arial" w:cs="Arial"/>
        </w:rPr>
        <w:t>.</w:t>
      </w:r>
    </w:p>
    <w:p w14:paraId="23CCB7D3" w14:textId="77777777" w:rsidR="001F43A4" w:rsidRDefault="001F43A4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5A6D31E" w14:textId="3F3A5807" w:rsidR="00B20B3C" w:rsidRPr="00222C72" w:rsidRDefault="00B20B3C" w:rsidP="00B20B3C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B20B3C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 w:rsidR="001F43A4">
        <w:rPr>
          <w:rFonts w:ascii="Arial" w:hAnsi="Arial" w:cs="Arial"/>
          <w:b/>
          <w:bCs/>
          <w:sz w:val="24"/>
          <w:szCs w:val="24"/>
        </w:rPr>
        <w:t>2</w:t>
      </w:r>
      <w:r w:rsidRPr="00B20B3C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20B3C">
        <w:rPr>
          <w:rFonts w:ascii="Arial" w:hAnsi="Arial" w:cs="Arial"/>
          <w:sz w:val="24"/>
          <w:szCs w:val="24"/>
        </w:rPr>
        <w:t xml:space="preserve">Comparison of annual percentage of patients receiving </w:t>
      </w:r>
      <w:r w:rsidRPr="00222C72">
        <w:rPr>
          <w:rFonts w:ascii="Arial" w:hAnsi="Arial" w:cs="Arial"/>
          <w:sz w:val="24"/>
          <w:szCs w:val="24"/>
        </w:rPr>
        <w:t>appropriate imaging (optical coherence tomography or fundus autofluorescence) for pentosan polysulfate maculopathy between low-risk and high-risk groups and among yea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6"/>
        <w:gridCol w:w="3819"/>
        <w:gridCol w:w="3821"/>
        <w:gridCol w:w="1561"/>
      </w:tblGrid>
      <w:tr w:rsidR="00B20B3C" w:rsidRPr="00222C72" w14:paraId="24BEAC10" w14:textId="77777777" w:rsidTr="00621B13">
        <w:trPr>
          <w:trHeight w:val="270"/>
        </w:trPr>
        <w:tc>
          <w:tcPr>
            <w:tcW w:w="1641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DE62F" w14:textId="77777777" w:rsidR="00B20B3C" w:rsidRPr="00222C72" w:rsidRDefault="00B20B3C" w:rsidP="0056570A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49370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High-risk patients 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8D4A1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Low-risk patients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</w:tcPr>
          <w:p w14:paraId="2211ED05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</w:tr>
      <w:tr w:rsidR="00B20B3C" w:rsidRPr="00222C72" w14:paraId="61BCB5A7" w14:textId="77777777" w:rsidTr="00621B13">
        <w:trPr>
          <w:trHeight w:val="270"/>
        </w:trPr>
        <w:tc>
          <w:tcPr>
            <w:tcW w:w="1641" w:type="pct"/>
            <w:shd w:val="clear" w:color="auto" w:fill="auto"/>
            <w:noWrap/>
            <w:vAlign w:val="center"/>
          </w:tcPr>
          <w:p w14:paraId="41DBB415" w14:textId="77777777" w:rsidR="00B20B3C" w:rsidRPr="00222C72" w:rsidRDefault="00B20B3C" w:rsidP="0056570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24987467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7/97 (7.2%)</w:t>
            </w:r>
          </w:p>
        </w:tc>
        <w:tc>
          <w:tcPr>
            <w:tcW w:w="1395" w:type="pct"/>
            <w:vAlign w:val="center"/>
          </w:tcPr>
          <w:p w14:paraId="07B6670B" w14:textId="0C49DF1B" w:rsidR="00B20B3C" w:rsidRPr="00222C72" w:rsidRDefault="009D2404" w:rsidP="009D240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strike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1,487</w:t>
            </w:r>
            <w:r w:rsidR="00B20B3C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/</w:t>
            </w: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13,833</w:t>
            </w:r>
            <w:r w:rsidR="00B20B3C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10.7</w:t>
            </w:r>
            <w:r w:rsidR="00B20B3C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570" w:type="pct"/>
            <w:vMerge w:val="restart"/>
            <w:vAlign w:val="center"/>
          </w:tcPr>
          <w:p w14:paraId="7B9BB961" w14:textId="083158B1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kern w:val="0"/>
                <w:sz w:val="24"/>
                <w:szCs w:val="24"/>
              </w:rPr>
              <w:t>0</w:t>
            </w:r>
            <w:r w:rsidR="009D2404" w:rsidRPr="00222C72">
              <w:rPr>
                <w:rFonts w:ascii="Arial" w:eastAsia="Malgun Gothic" w:hAnsi="Arial" w:cs="Arial"/>
                <w:bCs/>
                <w:kern w:val="0"/>
                <w:sz w:val="24"/>
                <w:szCs w:val="24"/>
              </w:rPr>
              <w:t>.307</w:t>
            </w:r>
          </w:p>
          <w:p w14:paraId="2023BAC5" w14:textId="5CACDB52" w:rsidR="00B20B3C" w:rsidRPr="00222C72" w:rsidRDefault="009D2404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kern w:val="0"/>
                <w:sz w:val="24"/>
                <w:szCs w:val="24"/>
              </w:rPr>
              <w:t>0.599</w:t>
            </w:r>
          </w:p>
          <w:p w14:paraId="15C0ED36" w14:textId="546052CB" w:rsidR="00B20B3C" w:rsidRPr="00222C72" w:rsidRDefault="009D2404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kern w:val="0"/>
                <w:sz w:val="24"/>
                <w:szCs w:val="24"/>
              </w:rPr>
              <w:t>0.245</w:t>
            </w:r>
          </w:p>
          <w:p w14:paraId="2558FBB3" w14:textId="2C50D76E" w:rsidR="00B20B3C" w:rsidRPr="00222C72" w:rsidRDefault="009D2404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0.513</w:t>
            </w:r>
          </w:p>
        </w:tc>
      </w:tr>
      <w:tr w:rsidR="00B20B3C" w:rsidRPr="00222C72" w14:paraId="1DD53F3F" w14:textId="77777777" w:rsidTr="00621B13">
        <w:trPr>
          <w:trHeight w:val="270"/>
        </w:trPr>
        <w:tc>
          <w:tcPr>
            <w:tcW w:w="1641" w:type="pct"/>
            <w:shd w:val="clear" w:color="auto" w:fill="auto"/>
            <w:noWrap/>
            <w:vAlign w:val="center"/>
          </w:tcPr>
          <w:p w14:paraId="1F91A747" w14:textId="77777777" w:rsidR="00B20B3C" w:rsidRPr="00222C72" w:rsidRDefault="00B20B3C" w:rsidP="0056570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2C72"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31CB1FF1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18/160 (11.3%)</w:t>
            </w:r>
          </w:p>
        </w:tc>
        <w:tc>
          <w:tcPr>
            <w:tcW w:w="1395" w:type="pct"/>
            <w:vAlign w:val="center"/>
          </w:tcPr>
          <w:p w14:paraId="58952F86" w14:textId="0900B939" w:rsidR="00B20B3C" w:rsidRPr="00222C72" w:rsidRDefault="009D2404" w:rsidP="009D240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strike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2,234</w:t>
            </w:r>
            <w:r w:rsidR="00B20B3C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/</w:t>
            </w: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17,416</w:t>
            </w:r>
            <w:r w:rsidR="00B20B3C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12.8</w:t>
            </w:r>
            <w:r w:rsidR="00B20B3C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570" w:type="pct"/>
            <w:vMerge/>
          </w:tcPr>
          <w:p w14:paraId="6E4D12C0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20B3C" w:rsidRPr="00222C72" w14:paraId="5D51E1C2" w14:textId="77777777" w:rsidTr="00621B13">
        <w:trPr>
          <w:trHeight w:val="270"/>
        </w:trPr>
        <w:tc>
          <w:tcPr>
            <w:tcW w:w="164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8E81228" w14:textId="77777777" w:rsidR="00B20B3C" w:rsidRPr="00222C72" w:rsidRDefault="00B20B3C" w:rsidP="0056570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39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A0D39D6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31/284 (10.9%)</w:t>
            </w:r>
          </w:p>
        </w:tc>
        <w:tc>
          <w:tcPr>
            <w:tcW w:w="1395" w:type="pct"/>
            <w:tcBorders>
              <w:bottom w:val="nil"/>
            </w:tcBorders>
            <w:vAlign w:val="center"/>
          </w:tcPr>
          <w:p w14:paraId="08708E27" w14:textId="7BCE6BD6" w:rsidR="00B20B3C" w:rsidRPr="00222C72" w:rsidRDefault="009D2404" w:rsidP="009D240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strike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2,795</w:t>
            </w:r>
            <w:r w:rsidR="00B20B3C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/</w:t>
            </w: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20,530</w:t>
            </w:r>
            <w:r w:rsidR="00B20B3C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13.6</w:t>
            </w:r>
            <w:r w:rsidR="00B20B3C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570" w:type="pct"/>
            <w:vMerge/>
          </w:tcPr>
          <w:p w14:paraId="610A259D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20B3C" w:rsidRPr="00222C72" w14:paraId="532B298B" w14:textId="77777777" w:rsidTr="00621B13">
        <w:trPr>
          <w:trHeight w:val="270"/>
        </w:trPr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EB4A2" w14:textId="77777777" w:rsidR="00B20B3C" w:rsidRPr="00222C72" w:rsidRDefault="00B20B3C" w:rsidP="0056570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1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46692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 xml:space="preserve"> 80/445 (18.0%)</w:t>
            </w:r>
          </w:p>
        </w:tc>
        <w:tc>
          <w:tcPr>
            <w:tcW w:w="1395" w:type="pct"/>
            <w:tcBorders>
              <w:top w:val="nil"/>
              <w:bottom w:val="single" w:sz="4" w:space="0" w:color="auto"/>
            </w:tcBorders>
            <w:vAlign w:val="center"/>
          </w:tcPr>
          <w:p w14:paraId="4B8FBFF6" w14:textId="390BF06C" w:rsidR="00B20B3C" w:rsidRPr="00222C72" w:rsidRDefault="00B20B3C" w:rsidP="009D240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strike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D2404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3,681</w:t>
            </w: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/</w:t>
            </w:r>
            <w:r w:rsidR="009D2404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22,185</w:t>
            </w: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 xml:space="preserve"> (1</w:t>
            </w:r>
            <w:r w:rsidR="009D2404"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6.6</w:t>
            </w: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570" w:type="pct"/>
            <w:vMerge/>
            <w:tcBorders>
              <w:bottom w:val="single" w:sz="4" w:space="0" w:color="auto"/>
            </w:tcBorders>
          </w:tcPr>
          <w:p w14:paraId="64C420CC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20B3C" w:rsidRPr="00222C72" w14:paraId="00EFB52B" w14:textId="77777777" w:rsidTr="00621B13">
        <w:trPr>
          <w:trHeight w:val="270"/>
        </w:trPr>
        <w:tc>
          <w:tcPr>
            <w:tcW w:w="16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E5A7DE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22C72">
              <w:rPr>
                <w:rFonts w:ascii="Arial" w:hAnsi="Arial" w:cs="Arial"/>
                <w:sz w:val="24"/>
                <w:szCs w:val="24"/>
              </w:rPr>
              <w:t>P value among years</w:t>
            </w:r>
            <w:r w:rsidRPr="00222C72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65B87B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30F70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222C72"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525423D6" w14:textId="77777777" w:rsidR="00B20B3C" w:rsidRPr="00222C72" w:rsidRDefault="00B20B3C" w:rsidP="00621B1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0705DFBB" w14:textId="77777777" w:rsidR="00B20B3C" w:rsidRPr="00B20B3C" w:rsidRDefault="00B20B3C" w:rsidP="00B20B3C">
      <w:pPr>
        <w:rPr>
          <w:rFonts w:ascii="Arial" w:hAnsi="Arial" w:cs="Arial"/>
          <w:sz w:val="24"/>
          <w:szCs w:val="24"/>
        </w:rPr>
      </w:pPr>
      <w:r w:rsidRPr="00222C72">
        <w:rPr>
          <w:rFonts w:ascii="Arial" w:eastAsia="Malgun Gothic" w:hAnsi="Arial" w:cs="Arial"/>
          <w:sz w:val="24"/>
          <w:szCs w:val="24"/>
          <w:vertAlign w:val="superscript"/>
        </w:rPr>
        <w:t>†</w:t>
      </w:r>
      <w:r w:rsidRPr="00222C72">
        <w:rPr>
          <w:rFonts w:ascii="Arial" w:hAnsi="Arial" w:cs="Arial"/>
          <w:sz w:val="24"/>
          <w:szCs w:val="24"/>
        </w:rPr>
        <w:t>Cochran-Armitage Trend Test</w:t>
      </w:r>
      <w:r w:rsidRPr="00B20B3C" w:rsidDel="0033351A">
        <w:rPr>
          <w:rFonts w:ascii="Arial" w:hAnsi="Arial" w:cs="Arial"/>
          <w:sz w:val="24"/>
          <w:szCs w:val="24"/>
        </w:rPr>
        <w:t xml:space="preserve"> </w:t>
      </w:r>
    </w:p>
    <w:bookmarkEnd w:id="0"/>
    <w:p w14:paraId="4191BD65" w14:textId="77777777" w:rsidR="00B20B3C" w:rsidRPr="00B20B3C" w:rsidRDefault="00B20B3C" w:rsidP="004F4807">
      <w:pPr>
        <w:wordWrap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B20B3C" w:rsidRPr="00B20B3C" w:rsidSect="000017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ED8568" w14:textId="77777777" w:rsidR="008C1070" w:rsidRDefault="008C1070" w:rsidP="00EE3D3D">
      <w:pPr>
        <w:spacing w:after="0" w:line="240" w:lineRule="auto"/>
      </w:pPr>
      <w:r>
        <w:separator/>
      </w:r>
    </w:p>
  </w:endnote>
  <w:endnote w:type="continuationSeparator" w:id="0">
    <w:p w14:paraId="4F481DEF" w14:textId="77777777" w:rsidR="008C1070" w:rsidRDefault="008C1070" w:rsidP="00EE3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3C4F05" w14:textId="77777777" w:rsidR="008C1070" w:rsidRDefault="008C1070" w:rsidP="00EE3D3D">
      <w:pPr>
        <w:spacing w:after="0" w:line="240" w:lineRule="auto"/>
      </w:pPr>
      <w:r>
        <w:separator/>
      </w:r>
    </w:p>
  </w:footnote>
  <w:footnote w:type="continuationSeparator" w:id="0">
    <w:p w14:paraId="0D2BFE33" w14:textId="77777777" w:rsidR="008C1070" w:rsidRDefault="008C1070" w:rsidP="00EE3D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634C39"/>
    <w:multiLevelType w:val="hybridMultilevel"/>
    <w:tmpl w:val="EB525C7C"/>
    <w:lvl w:ilvl="0" w:tplc="F2DA4ADA">
      <w:start w:val="9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65D"/>
    <w:rsid w:val="00000D8B"/>
    <w:rsid w:val="000017BB"/>
    <w:rsid w:val="0003165D"/>
    <w:rsid w:val="00031854"/>
    <w:rsid w:val="00070364"/>
    <w:rsid w:val="0009150E"/>
    <w:rsid w:val="000B12DA"/>
    <w:rsid w:val="000D7C09"/>
    <w:rsid w:val="000E5964"/>
    <w:rsid w:val="0011454D"/>
    <w:rsid w:val="00122417"/>
    <w:rsid w:val="00174C3E"/>
    <w:rsid w:val="001D0E33"/>
    <w:rsid w:val="001F43A4"/>
    <w:rsid w:val="00205941"/>
    <w:rsid w:val="00222C72"/>
    <w:rsid w:val="0025714D"/>
    <w:rsid w:val="00262E37"/>
    <w:rsid w:val="002E3806"/>
    <w:rsid w:val="00364082"/>
    <w:rsid w:val="003673B6"/>
    <w:rsid w:val="00387DC7"/>
    <w:rsid w:val="003A5D93"/>
    <w:rsid w:val="00456D34"/>
    <w:rsid w:val="004F4807"/>
    <w:rsid w:val="00523495"/>
    <w:rsid w:val="0056570A"/>
    <w:rsid w:val="0062730D"/>
    <w:rsid w:val="00653AB5"/>
    <w:rsid w:val="00694D19"/>
    <w:rsid w:val="006C045D"/>
    <w:rsid w:val="00710949"/>
    <w:rsid w:val="00774A1B"/>
    <w:rsid w:val="00785460"/>
    <w:rsid w:val="007D263D"/>
    <w:rsid w:val="00801A7D"/>
    <w:rsid w:val="0084539F"/>
    <w:rsid w:val="00851B9D"/>
    <w:rsid w:val="00865D0C"/>
    <w:rsid w:val="008C1070"/>
    <w:rsid w:val="009C7E4E"/>
    <w:rsid w:val="009D2404"/>
    <w:rsid w:val="009E027B"/>
    <w:rsid w:val="009E259D"/>
    <w:rsid w:val="009E6D9C"/>
    <w:rsid w:val="009F27DB"/>
    <w:rsid w:val="00A9461E"/>
    <w:rsid w:val="00A958F5"/>
    <w:rsid w:val="00AB73A3"/>
    <w:rsid w:val="00AC5E23"/>
    <w:rsid w:val="00B20B3C"/>
    <w:rsid w:val="00B244FC"/>
    <w:rsid w:val="00B5038A"/>
    <w:rsid w:val="00B70A0B"/>
    <w:rsid w:val="00B81178"/>
    <w:rsid w:val="00B90183"/>
    <w:rsid w:val="00B93ACD"/>
    <w:rsid w:val="00BA69E2"/>
    <w:rsid w:val="00BF3705"/>
    <w:rsid w:val="00C1744D"/>
    <w:rsid w:val="00C17FB5"/>
    <w:rsid w:val="00C67964"/>
    <w:rsid w:val="00D332FC"/>
    <w:rsid w:val="00D47287"/>
    <w:rsid w:val="00D7014B"/>
    <w:rsid w:val="00D706B6"/>
    <w:rsid w:val="00D749F8"/>
    <w:rsid w:val="00DB5EEF"/>
    <w:rsid w:val="00DF221D"/>
    <w:rsid w:val="00E63532"/>
    <w:rsid w:val="00E81185"/>
    <w:rsid w:val="00E93092"/>
    <w:rsid w:val="00ED2C73"/>
    <w:rsid w:val="00ED34F3"/>
    <w:rsid w:val="00ED3EA5"/>
    <w:rsid w:val="00EE3D3D"/>
    <w:rsid w:val="00F01DAE"/>
    <w:rsid w:val="00F31DC7"/>
    <w:rsid w:val="00F4564B"/>
    <w:rsid w:val="00F91777"/>
    <w:rsid w:val="00FB5BA9"/>
    <w:rsid w:val="00FD03EF"/>
    <w:rsid w:val="00FD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76C5DE"/>
  <w15:chartTrackingRefBased/>
  <w15:docId w15:val="{9A8430E4-FC60-496C-A4BA-59C2382C9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65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16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165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3165D"/>
  </w:style>
  <w:style w:type="table" w:styleId="TableGrid">
    <w:name w:val="Table Grid"/>
    <w:basedOn w:val="TableNormal"/>
    <w:uiPriority w:val="39"/>
    <w:rsid w:val="00031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165D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D749F8"/>
  </w:style>
  <w:style w:type="paragraph" w:styleId="Header">
    <w:name w:val="header"/>
    <w:basedOn w:val="Normal"/>
    <w:link w:val="HeaderChar"/>
    <w:uiPriority w:val="99"/>
    <w:unhideWhenUsed/>
    <w:rsid w:val="00EE3D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3D3D"/>
  </w:style>
  <w:style w:type="paragraph" w:styleId="Footer">
    <w:name w:val="footer"/>
    <w:basedOn w:val="Normal"/>
    <w:link w:val="FooterChar"/>
    <w:uiPriority w:val="99"/>
    <w:unhideWhenUsed/>
    <w:rsid w:val="00EE3D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3D3D"/>
  </w:style>
  <w:style w:type="paragraph" w:styleId="ListParagraph">
    <w:name w:val="List Paragraph"/>
    <w:basedOn w:val="Normal"/>
    <w:uiPriority w:val="34"/>
    <w:qFormat/>
    <w:rsid w:val="002E3806"/>
    <w:pPr>
      <w:ind w:leftChars="400" w:left="8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D19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D19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F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">
    <w:name w:val="없음"/>
    <w:rsid w:val="001F4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8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성준</dc:creator>
  <cp:keywords/>
  <dc:description/>
  <cp:lastModifiedBy>Divya Abirami S.</cp:lastModifiedBy>
  <cp:revision>10</cp:revision>
  <dcterms:created xsi:type="dcterms:W3CDTF">2024-01-08T23:43:00Z</dcterms:created>
  <dcterms:modified xsi:type="dcterms:W3CDTF">2024-05-14T08:00:00Z</dcterms:modified>
</cp:coreProperties>
</file>